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819" w:rsidRDefault="00C937C4" w:rsidP="00C91819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S1 Table</w:t>
      </w:r>
      <w:r w:rsidR="00C91819">
        <w:rPr>
          <w:szCs w:val="24"/>
        </w:rPr>
        <w:t>. Sociodemographic characteristics of respondents</w:t>
      </w:r>
      <w:r w:rsidR="00374949">
        <w:rPr>
          <w:szCs w:val="24"/>
        </w:rPr>
        <w:t xml:space="preserve"> by regions of Africa</w:t>
      </w:r>
    </w:p>
    <w:tbl>
      <w:tblPr>
        <w:tblStyle w:val="TableGrid"/>
        <w:tblW w:w="144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870"/>
        <w:gridCol w:w="2790"/>
        <w:gridCol w:w="990"/>
        <w:gridCol w:w="1710"/>
        <w:gridCol w:w="1560"/>
        <w:gridCol w:w="2040"/>
        <w:gridCol w:w="1530"/>
      </w:tblGrid>
      <w:tr w:rsidR="00172AF7" w:rsidTr="006717E2">
        <w:tc>
          <w:tcPr>
            <w:tcW w:w="3870" w:type="dxa"/>
            <w:vMerge w:val="restart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Variables </w:t>
            </w:r>
          </w:p>
        </w:tc>
        <w:tc>
          <w:tcPr>
            <w:tcW w:w="10620" w:type="dxa"/>
            <w:gridSpan w:val="6"/>
          </w:tcPr>
          <w:p w:rsidR="00172AF7" w:rsidRPr="002A7C34" w:rsidRDefault="00172AF7" w:rsidP="002A7C34">
            <w:pPr>
              <w:jc w:val="center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>Regions of Africa accounted for this study</w:t>
            </w:r>
          </w:p>
        </w:tc>
      </w:tr>
      <w:tr w:rsidR="00374949" w:rsidTr="006717E2">
        <w:tc>
          <w:tcPr>
            <w:tcW w:w="3870" w:type="dxa"/>
            <w:vMerge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</w:p>
        </w:tc>
        <w:tc>
          <w:tcPr>
            <w:tcW w:w="3780" w:type="dxa"/>
            <w:gridSpan w:val="2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Eastern </w:t>
            </w:r>
          </w:p>
        </w:tc>
        <w:tc>
          <w:tcPr>
            <w:tcW w:w="3270" w:type="dxa"/>
            <w:gridSpan w:val="2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Western </w:t>
            </w:r>
          </w:p>
        </w:tc>
        <w:tc>
          <w:tcPr>
            <w:tcW w:w="3570" w:type="dxa"/>
            <w:gridSpan w:val="2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Central </w:t>
            </w:r>
          </w:p>
        </w:tc>
      </w:tr>
      <w:tr w:rsidR="00374949" w:rsidTr="00FC27C5">
        <w:tc>
          <w:tcPr>
            <w:tcW w:w="3870" w:type="dxa"/>
            <w:vMerge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</w:p>
        </w:tc>
        <w:tc>
          <w:tcPr>
            <w:tcW w:w="2790" w:type="dxa"/>
          </w:tcPr>
          <w:p w:rsidR="00172AF7" w:rsidRPr="002A7C34" w:rsidRDefault="00172AF7" w:rsidP="00FC27C5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Frequency </w:t>
            </w:r>
            <w:r w:rsidR="001E6A06" w:rsidRPr="002A7C34">
              <w:rPr>
                <w:b/>
                <w:szCs w:val="24"/>
              </w:rPr>
              <w:t>(</w:t>
            </w:r>
            <w:r w:rsidR="002A7C34">
              <w:rPr>
                <w:b/>
                <w:szCs w:val="24"/>
              </w:rPr>
              <w:t>N=</w:t>
            </w:r>
            <w:r w:rsidR="00FC27C5">
              <w:rPr>
                <w:b/>
                <w:szCs w:val="24"/>
              </w:rPr>
              <w:t>145,797</w:t>
            </w:r>
            <w:r w:rsidR="001E6A06" w:rsidRPr="002A7C34">
              <w:rPr>
                <w:b/>
                <w:szCs w:val="24"/>
              </w:rPr>
              <w:t>)</w:t>
            </w:r>
          </w:p>
        </w:tc>
        <w:tc>
          <w:tcPr>
            <w:tcW w:w="990" w:type="dxa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Percentage </w:t>
            </w:r>
          </w:p>
        </w:tc>
        <w:tc>
          <w:tcPr>
            <w:tcW w:w="1710" w:type="dxa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>Frequency</w:t>
            </w:r>
            <w:r w:rsidR="001E6A06" w:rsidRPr="002A7C34">
              <w:rPr>
                <w:b/>
                <w:szCs w:val="24"/>
              </w:rPr>
              <w:t xml:space="preserve"> (</w:t>
            </w:r>
            <w:r w:rsidR="002A7C34">
              <w:rPr>
                <w:b/>
                <w:szCs w:val="24"/>
              </w:rPr>
              <w:t>N=</w:t>
            </w:r>
            <w:r w:rsidR="001E6A06" w:rsidRPr="002A7C34">
              <w:rPr>
                <w:b/>
                <w:szCs w:val="24"/>
              </w:rPr>
              <w:t>146,775)</w:t>
            </w:r>
            <w:r w:rsidRPr="002A7C34">
              <w:rPr>
                <w:b/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Percentage </w:t>
            </w:r>
          </w:p>
        </w:tc>
        <w:tc>
          <w:tcPr>
            <w:tcW w:w="2040" w:type="dxa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Frequency </w:t>
            </w:r>
            <w:r w:rsidR="001E6A06" w:rsidRPr="002A7C34">
              <w:rPr>
                <w:b/>
                <w:szCs w:val="24"/>
              </w:rPr>
              <w:t>(</w:t>
            </w:r>
            <w:r w:rsidR="002A7C34">
              <w:rPr>
                <w:b/>
                <w:szCs w:val="24"/>
              </w:rPr>
              <w:t>N=</w:t>
            </w:r>
            <w:r w:rsidR="001E6A06" w:rsidRPr="002A7C34">
              <w:rPr>
                <w:b/>
                <w:szCs w:val="24"/>
              </w:rPr>
              <w:t>35,971)</w:t>
            </w:r>
          </w:p>
        </w:tc>
        <w:tc>
          <w:tcPr>
            <w:tcW w:w="1530" w:type="dxa"/>
          </w:tcPr>
          <w:p w:rsidR="00172AF7" w:rsidRPr="002A7C34" w:rsidRDefault="00172AF7" w:rsidP="008971D7">
            <w:pPr>
              <w:jc w:val="both"/>
              <w:rPr>
                <w:b/>
                <w:szCs w:val="24"/>
              </w:rPr>
            </w:pPr>
            <w:r w:rsidRPr="002A7C34">
              <w:rPr>
                <w:b/>
                <w:szCs w:val="24"/>
              </w:rPr>
              <w:t xml:space="preserve">Percentage 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Sex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Male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Female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9,02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6,768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.6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6.37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8,34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8,076</w:t>
            </w:r>
            <w:r w:rsidRPr="001406C9">
              <w:rPr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8.11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1.89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,951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5,020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0.4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9.56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Age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15-19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20-24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25-29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30-34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35-39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40-44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45-49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2,811</w:t>
            </w:r>
            <w:r w:rsidRPr="00FC27C5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7,64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,05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0,88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,16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,31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9,932 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2.5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.9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6.5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4.3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.7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.1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.81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8,17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2,78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,413</w:t>
            </w:r>
            <w:r w:rsidRPr="001406C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9,303</w:t>
            </w:r>
            <w:r w:rsidRPr="001406C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,132</w:t>
            </w:r>
            <w:r w:rsidRPr="001406C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,13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,467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9.6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6.7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.1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4.1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.2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.6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.41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,76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,97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,274</w:t>
            </w:r>
            <w:r w:rsidRPr="0037494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,739</w:t>
            </w:r>
            <w:r w:rsidRPr="0037494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,82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,04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,348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.3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9.4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.4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.1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.6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.4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.53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Educational status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No education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Primary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Secondary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Higher 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,912</w:t>
            </w:r>
            <w:r w:rsidRPr="00FC27C5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 w:rsidRPr="00FC27C5">
              <w:rPr>
                <w:szCs w:val="24"/>
              </w:rPr>
              <w:t>66,8</w:t>
            </w:r>
            <w:r>
              <w:rPr>
                <w:szCs w:val="24"/>
              </w:rPr>
              <w:t>1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6,39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,681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6.4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5.8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1.8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.95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1,45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1,10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2,070</w:t>
            </w:r>
            <w:r w:rsidRPr="001406C9">
              <w:rPr>
                <w:szCs w:val="24"/>
              </w:rPr>
              <w:t xml:space="preserve"> </w:t>
            </w:r>
          </w:p>
          <w:p w:rsidR="006D41C5" w:rsidRPr="00A2333E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,781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7.7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5.4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8.1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.64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,20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,28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,64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,837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4.4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8.5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9.0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.89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Occupation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Not working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Working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9,36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6,437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.8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6.15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2,03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4,380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0.8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9.18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2,18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,791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.8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6.14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Marital status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Single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Married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Widowed/separated/divorced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6,84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5,73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,224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2.1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8.8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.07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3,41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6,95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,046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1.8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3.7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.43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4,55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,72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,697</w:t>
            </w:r>
            <w:r w:rsidRPr="006717E2">
              <w:rPr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0.4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2.0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.50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Wealth status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Poorest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Poorer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Middle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Richer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Richest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,87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,481</w:t>
            </w:r>
            <w:r w:rsidRPr="00FC27C5">
              <w:rPr>
                <w:szCs w:val="24"/>
              </w:rPr>
              <w:t xml:space="preserve">      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27,74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0,496</w:t>
            </w:r>
          </w:p>
          <w:p w:rsidR="006D41C5" w:rsidRPr="00FC27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6,197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.0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.1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19.0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0.9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.83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2,260</w:t>
            </w:r>
            <w:r w:rsidRPr="001406C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,653</w:t>
            </w:r>
            <w:r w:rsidRPr="001406C9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26,02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9,97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,509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6.3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.0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19.0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1.9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.56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,87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,73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7,319</w:t>
            </w:r>
            <w:r w:rsidRPr="00DE52D2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,443</w:t>
            </w:r>
            <w:r w:rsidRPr="00DE52D2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,599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3.5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5.9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20.3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.4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.69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Sex of household head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Female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8,851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6,946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4.6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5.34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0,111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,307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0.72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9.28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,270</w:t>
            </w:r>
            <w:r w:rsidRPr="00DE52D2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,700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3.0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.97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Contraceptive use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Yes  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 w:rsidRPr="00FC27C5">
              <w:rPr>
                <w:szCs w:val="24"/>
              </w:rPr>
              <w:t xml:space="preserve">93,352.3107      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 w:rsidRPr="00FC27C5">
              <w:rPr>
                <w:szCs w:val="24"/>
              </w:rPr>
              <w:t xml:space="preserve">52,444.613       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4.0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5.97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11,44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4,969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1.7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.30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7,874</w:t>
            </w:r>
            <w:r w:rsidRPr="00DE52D2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,096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7.4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2.51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Media exposure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No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7,66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8,130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2.6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7.31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6,08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0,335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.4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3.55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9,12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,845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5.3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4.63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Comprehensive knowledge of HIV/AIDS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Yes 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6,94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8,848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2.7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7.22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88,338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 w:rsidRPr="00E60B7A">
              <w:rPr>
                <w:szCs w:val="24"/>
              </w:rPr>
              <w:t>48</w:t>
            </w:r>
            <w:r>
              <w:rPr>
                <w:szCs w:val="24"/>
              </w:rPr>
              <w:t>,080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4.76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5.24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1,21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4,760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8.9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1.03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Residence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Urban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Rural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8,91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06,887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6.69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3.31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7,35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 w:rsidRPr="00E60B7A">
              <w:rPr>
                <w:szCs w:val="24"/>
              </w:rPr>
              <w:t>69,064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9.3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0.63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23,86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2,110</w:t>
            </w:r>
            <w:r w:rsidRPr="00DB0CDE">
              <w:rPr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6.3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33.67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ommunity-level of women literacy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Low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High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1,65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4,142</w:t>
            </w:r>
            <w:r w:rsidRPr="00DB0CDE">
              <w:rPr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9.15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0.85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5,211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1,207</w:t>
            </w:r>
            <w:r w:rsidRPr="00E60B7A">
              <w:rPr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5.1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4.87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8,502</w:t>
            </w:r>
            <w:r w:rsidRPr="00DB0CDE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7,468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1.4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8.56</w:t>
            </w:r>
          </w:p>
        </w:tc>
      </w:tr>
      <w:tr w:rsidR="006D41C5" w:rsidTr="00FC27C5">
        <w:tc>
          <w:tcPr>
            <w:tcW w:w="387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ommunity-level media exposure 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  <w:p w:rsidR="006D41C5" w:rsidRDefault="006D41C5" w:rsidP="006D41C5">
            <w:pPr>
              <w:ind w:left="72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High </w:t>
            </w:r>
          </w:p>
        </w:tc>
        <w:tc>
          <w:tcPr>
            <w:tcW w:w="27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7,765</w:t>
            </w:r>
            <w:r w:rsidRPr="002A2A50">
              <w:rPr>
                <w:szCs w:val="24"/>
              </w:rPr>
              <w:t xml:space="preserve"> 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8,032</w:t>
            </w:r>
          </w:p>
        </w:tc>
        <w:tc>
          <w:tcPr>
            <w:tcW w:w="99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3.34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6.66</w:t>
            </w:r>
          </w:p>
        </w:tc>
        <w:tc>
          <w:tcPr>
            <w:tcW w:w="171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76,223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60,195</w:t>
            </w:r>
            <w:r w:rsidRPr="00E60B7A">
              <w:rPr>
                <w:szCs w:val="24"/>
              </w:rPr>
              <w:t xml:space="preserve"> </w:t>
            </w:r>
          </w:p>
        </w:tc>
        <w:tc>
          <w:tcPr>
            <w:tcW w:w="156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5.8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4.13</w:t>
            </w:r>
          </w:p>
        </w:tc>
        <w:tc>
          <w:tcPr>
            <w:tcW w:w="204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6,570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19,400</w:t>
            </w:r>
          </w:p>
        </w:tc>
        <w:tc>
          <w:tcPr>
            <w:tcW w:w="1530" w:type="dxa"/>
          </w:tcPr>
          <w:p w:rsidR="006D41C5" w:rsidRDefault="006D41C5" w:rsidP="006D41C5">
            <w:pPr>
              <w:jc w:val="both"/>
              <w:rPr>
                <w:szCs w:val="24"/>
              </w:rPr>
            </w:pP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46.07</w:t>
            </w:r>
          </w:p>
          <w:p w:rsidR="006D41C5" w:rsidRDefault="006D41C5" w:rsidP="006D41C5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53.93</w:t>
            </w:r>
          </w:p>
        </w:tc>
      </w:tr>
    </w:tbl>
    <w:p w:rsidR="00C91819" w:rsidRPr="00A107E9" w:rsidRDefault="00C91819" w:rsidP="00C91819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 </w:t>
      </w:r>
    </w:p>
    <w:p w:rsidR="001D1B5B" w:rsidRDefault="006D41C5">
      <w:bookmarkStart w:id="0" w:name="_GoBack"/>
      <w:bookmarkEnd w:id="0"/>
    </w:p>
    <w:sectPr w:rsidR="001D1B5B" w:rsidSect="00374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819"/>
    <w:rsid w:val="001406C9"/>
    <w:rsid w:val="00172AF7"/>
    <w:rsid w:val="001E6A06"/>
    <w:rsid w:val="00297432"/>
    <w:rsid w:val="002A2A50"/>
    <w:rsid w:val="002A7C34"/>
    <w:rsid w:val="00364528"/>
    <w:rsid w:val="00374949"/>
    <w:rsid w:val="005E3C70"/>
    <w:rsid w:val="00631730"/>
    <w:rsid w:val="00662B57"/>
    <w:rsid w:val="006717E2"/>
    <w:rsid w:val="006D41C5"/>
    <w:rsid w:val="008971D7"/>
    <w:rsid w:val="009B1BC6"/>
    <w:rsid w:val="00A2333E"/>
    <w:rsid w:val="00AD2615"/>
    <w:rsid w:val="00B0396A"/>
    <w:rsid w:val="00BC61A5"/>
    <w:rsid w:val="00C91819"/>
    <w:rsid w:val="00C937C4"/>
    <w:rsid w:val="00DB0CDE"/>
    <w:rsid w:val="00DE52D2"/>
    <w:rsid w:val="00DF6F77"/>
    <w:rsid w:val="00E60B7A"/>
    <w:rsid w:val="00EC2FDC"/>
    <w:rsid w:val="00FC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B2F7A"/>
  <w15:chartTrackingRefBased/>
  <w15:docId w15:val="{E5D42EB3-E08F-49C2-8934-E522D7C8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819"/>
    <w:rPr>
      <w:rFonts w:ascii="Gill Sans MT" w:hAnsi="Gill Sans MT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14</cp:revision>
  <dcterms:created xsi:type="dcterms:W3CDTF">2021-10-15T06:51:00Z</dcterms:created>
  <dcterms:modified xsi:type="dcterms:W3CDTF">2021-10-17T18:03:00Z</dcterms:modified>
</cp:coreProperties>
</file>